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EBE" w:rsidRPr="00095D61" w:rsidRDefault="00955EBE" w:rsidP="00955EBE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95D61">
        <w:rPr>
          <w:rFonts w:ascii="Times New Roman" w:hAnsi="Times New Roman" w:cs="Times New Roman"/>
          <w:b/>
          <w:sz w:val="24"/>
          <w:szCs w:val="24"/>
          <w:lang w:val="en-GB"/>
        </w:rPr>
        <w:t>Table EV1: Classification of OC patient samples used for serous OC cell lines.</w:t>
      </w:r>
      <w:r w:rsidRPr="00095D61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</w:t>
      </w:r>
    </w:p>
    <w:tbl>
      <w:tblPr>
        <w:tblW w:w="9529" w:type="dxa"/>
        <w:tblInd w:w="93" w:type="dxa"/>
        <w:tblLook w:val="04A0" w:firstRow="1" w:lastRow="0" w:firstColumn="1" w:lastColumn="0" w:noHBand="0" w:noVBand="1"/>
      </w:tblPr>
      <w:tblGrid>
        <w:gridCol w:w="1111"/>
        <w:gridCol w:w="1141"/>
        <w:gridCol w:w="830"/>
        <w:gridCol w:w="842"/>
        <w:gridCol w:w="1009"/>
        <w:gridCol w:w="2595"/>
        <w:gridCol w:w="2001"/>
      </w:tblGrid>
      <w:tr w:rsidR="00955EBE" w:rsidRPr="00095D61" w:rsidTr="009F6E72">
        <w:trPr>
          <w:trHeight w:val="2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DCL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GO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rad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NM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athological disease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reatment</w:t>
            </w:r>
          </w:p>
        </w:tc>
      </w:tr>
      <w:tr w:rsidR="00955EBE" w:rsidRPr="00095D61" w:rsidTr="009F6E72">
        <w:trPr>
          <w:trHeight w:val="2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C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umou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Ic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N1M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rous adenocarcinom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t treated</w:t>
            </w:r>
          </w:p>
        </w:tc>
      </w:tr>
      <w:tr w:rsidR="00955EBE" w:rsidRPr="00095D61" w:rsidTr="009F6E72">
        <w:trPr>
          <w:trHeight w:val="2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C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umou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Ic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N1M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rous adenocarcinom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t treated</w:t>
            </w:r>
          </w:p>
        </w:tc>
      </w:tr>
      <w:tr w:rsidR="00955EBE" w:rsidRPr="00095D61" w:rsidTr="009F6E72">
        <w:trPr>
          <w:trHeight w:val="2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C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umou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Ic</w:t>
            </w:r>
            <w:bookmarkStart w:id="0" w:name="_GoBack"/>
            <w:bookmarkEnd w:id="0"/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N1M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rous adenocarcinom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t treated</w:t>
            </w:r>
          </w:p>
        </w:tc>
      </w:tr>
      <w:tr w:rsidR="00955EBE" w:rsidRPr="00095D61" w:rsidTr="009F6E72">
        <w:trPr>
          <w:trHeight w:val="2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C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umou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Ic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rous adenocarcinom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t treated</w:t>
            </w:r>
          </w:p>
        </w:tc>
      </w:tr>
      <w:tr w:rsidR="00955EBE" w:rsidRPr="00095D61" w:rsidTr="009F6E72">
        <w:trPr>
          <w:trHeight w:val="2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c2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cit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T3c pN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rous adenocarcinom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st line, 2nd line, 3rd line</w:t>
            </w:r>
          </w:p>
        </w:tc>
      </w:tr>
      <w:tr w:rsidR="00955EBE" w:rsidRPr="00095D61" w:rsidTr="009F6E72">
        <w:trPr>
          <w:trHeight w:val="2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c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cit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V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N1M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rous adenocarcinom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st, 2nd, 3rd line</w:t>
            </w:r>
          </w:p>
        </w:tc>
      </w:tr>
      <w:tr w:rsidR="00955EBE" w:rsidRPr="00095D61" w:rsidTr="009F6E72">
        <w:trPr>
          <w:trHeight w:val="2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c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cit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Ic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N1M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rous adenocarcinom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st, 2nd line</w:t>
            </w:r>
          </w:p>
        </w:tc>
      </w:tr>
      <w:tr w:rsidR="00955EBE" w:rsidRPr="00095D61" w:rsidTr="009F6E72">
        <w:trPr>
          <w:trHeight w:val="2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3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leural effusio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V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rous adenocarcinom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st line</w:t>
            </w:r>
          </w:p>
        </w:tc>
      </w:tr>
      <w:tr w:rsidR="00955EBE" w:rsidRPr="00095D61" w:rsidTr="009F6E72">
        <w:trPr>
          <w:trHeight w:val="2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leural effusio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Ic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N1M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rous adenocarcinom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5EBE" w:rsidRPr="00095D61" w:rsidRDefault="00955EBE" w:rsidP="009F6E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st, 2nd line: </w:t>
            </w:r>
            <w:proofErr w:type="spellStart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rab</w:t>
            </w:r>
            <w:proofErr w:type="spellEnd"/>
            <w:r w:rsidRPr="00095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tudy</w:t>
            </w:r>
          </w:p>
        </w:tc>
      </w:tr>
    </w:tbl>
    <w:p w:rsidR="00955EBE" w:rsidRPr="00095D61" w:rsidRDefault="00955EBE" w:rsidP="00955E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648C2" w:rsidRDefault="00955EBE" w:rsidP="00955EBE">
      <w:r w:rsidRPr="00095D61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sectPr w:rsidR="00C648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EBE"/>
    <w:rsid w:val="00094CF3"/>
    <w:rsid w:val="00955EBE"/>
    <w:rsid w:val="00B414EC"/>
    <w:rsid w:val="00C648C2"/>
    <w:rsid w:val="00FE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5EBE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094C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94C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4CF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4C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094CF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character" w:styleId="Hervorhebung">
    <w:name w:val="Emphasis"/>
    <w:basedOn w:val="Absatz-Standardschriftart"/>
    <w:uiPriority w:val="20"/>
    <w:qFormat/>
    <w:rsid w:val="00094CF3"/>
    <w:rPr>
      <w:i/>
      <w:iCs/>
    </w:rPr>
  </w:style>
  <w:style w:type="paragraph" w:styleId="Listenabsatz">
    <w:name w:val="List Paragraph"/>
    <w:basedOn w:val="Standard"/>
    <w:uiPriority w:val="34"/>
    <w:qFormat/>
    <w:rsid w:val="00094CF3"/>
    <w:pPr>
      <w:ind w:left="720"/>
      <w:contextualSpacing/>
    </w:pPr>
    <w:rPr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94CF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5EBE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094C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94C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4CF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4C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094CF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character" w:styleId="Hervorhebung">
    <w:name w:val="Emphasis"/>
    <w:basedOn w:val="Absatz-Standardschriftart"/>
    <w:uiPriority w:val="20"/>
    <w:qFormat/>
    <w:rsid w:val="00094CF3"/>
    <w:rPr>
      <w:i/>
      <w:iCs/>
    </w:rPr>
  </w:style>
  <w:style w:type="paragraph" w:styleId="Listenabsatz">
    <w:name w:val="List Paragraph"/>
    <w:basedOn w:val="Standard"/>
    <w:uiPriority w:val="34"/>
    <w:qFormat/>
    <w:rsid w:val="00094CF3"/>
    <w:pPr>
      <w:ind w:left="720"/>
      <w:contextualSpacing/>
    </w:pPr>
    <w:rPr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94CF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65</Characters>
  <Application>Microsoft Office Word</Application>
  <DocSecurity>0</DocSecurity>
  <Lines>14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telligent imaging / eilslabs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Neugebauer</dc:creator>
  <cp:lastModifiedBy>Julia Neugebauer</cp:lastModifiedBy>
  <cp:revision>1</cp:revision>
  <dcterms:created xsi:type="dcterms:W3CDTF">2017-10-25T12:44:00Z</dcterms:created>
  <dcterms:modified xsi:type="dcterms:W3CDTF">2017-10-25T12:45:00Z</dcterms:modified>
</cp:coreProperties>
</file>